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9. </w:t>
      </w:r>
      <w:r>
        <w:rPr>
          <w:rFonts w:hint="default" w:ascii="Times New Roman" w:hAnsi="Times New Roman" w:cs="Times New Roman"/>
          <w:sz w:val="24"/>
          <w:szCs w:val="24"/>
        </w:rPr>
        <w:t>Top 100 DEGs in CD4 naiveT cells （7d post-surgery vs. 24h post-surgery）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046"/>
        <w:gridCol w:w="1996"/>
        <w:gridCol w:w="20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2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90136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79E-16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82E-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85526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76E-12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88E-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ATP6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5346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16E-1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45E-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4237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779E-9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653E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947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6623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798E-5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03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8945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985E-8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314E-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7726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322E-7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855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38360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9E-2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5E-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6034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456E-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449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41P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77891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559E-3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591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X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218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45E-2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66E-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0435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558E-3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941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05470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631E-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187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97584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17E-9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706E-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8588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191E-5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231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1695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19E-1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8E-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60498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3E-24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28E-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1305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22730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579E-2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025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67023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1E-14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99E-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8135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61E-2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29E-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7237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3669E-3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071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6727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13E-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8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826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75E-15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15E-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446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256E-4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378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375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13057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268E-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5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0754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18E-18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64E-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4794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612E-7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91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4943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06E-1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02E-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5212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48E-9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697E-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8038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3E-1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7E-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T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046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7E-1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8E-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T2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8786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009E-1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89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413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397E-0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8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P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4387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848E-6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86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7451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235E-6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58E-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0384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998E-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269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303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77E-10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768E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BG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9505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582E-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46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7366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41E-1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56E-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1762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63E-7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674E-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7499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86E-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162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703E-5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635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386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699E-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98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9994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739E-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66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2761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8750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413E-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87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5360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096E-8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311E-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3168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647E-7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201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5043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769E-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605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680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154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622E-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54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8496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296E-5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393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2642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52E-9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925E-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2459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535E-7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898E-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7254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92E-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03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7047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906E-8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798E-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2197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315E-9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173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5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18287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525E-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78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RC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03007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63E-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93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7779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926E-1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12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5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346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18E-9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23E-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9090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949E-6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543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02679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349E-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89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9148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096E-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14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664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8686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147E-1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6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7695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56E-5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941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I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73890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657E-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37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Q-AS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4965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863E-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181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0323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544E-3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386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195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595E-6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576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5588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055E-6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779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0064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899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28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D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352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754E-1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58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08537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806E-9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553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0819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965E-0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72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882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06307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946E-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35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D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2738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342E-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20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254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974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44739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357E-3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795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HAI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9189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941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07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4I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8180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426E-1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49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0037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745E-6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98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61552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114E-3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749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45297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463E-0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9693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679E-8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506E-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54444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155E-0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44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U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9401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99E-4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263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5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572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8207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6345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033E-1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20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2074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201E-4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9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X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6290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666E-0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698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022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015E-3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654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2867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725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orf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4003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984E-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2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4527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782E-6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747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6922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96E-5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656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104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03E-0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2033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519E-3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88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6552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4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2P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28404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717E-0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1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5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3214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272E-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748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M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9464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679E-0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377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A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44300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001E-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17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8716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06E-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22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639477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125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56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77314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003E-3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822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83000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438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13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C1H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92363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99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64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93971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294E-1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18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7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95621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862E-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10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0449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069E-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4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1OT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312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697E-1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07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7761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694E-1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98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7160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12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02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SE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8014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781E-3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023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4A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9875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438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35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FI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1621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706E-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92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26883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178E-2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3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4719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126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53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6850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812E-2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724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05962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163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95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SL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1347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585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305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BC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3678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499E-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01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A3-AS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4071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721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98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M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47882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782E-2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50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I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42240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481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83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1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5518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681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17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88989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99E-3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408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AN1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9989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935E-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8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647650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7E-1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39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AV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6982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64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65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11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78330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732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18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7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89695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926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18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91923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142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99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961237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516E-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04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99764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901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8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0034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96E-3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842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63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706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05E-2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B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9286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097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1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16461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327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06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9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539346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622E-2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40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NB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62214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45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382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C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0924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382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48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HD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8228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863E-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997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84418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012E-3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148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F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86668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072E-2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2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RF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89441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038E-2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26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22623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42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052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53CP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9138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602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20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9633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032E-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26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116377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943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41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33049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118E-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44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C6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3737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297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62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5254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218E-2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76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P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47604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492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50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N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57099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192E-2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33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369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837E-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096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5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5316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631E-5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521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L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85987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474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541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PF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0764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287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26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5702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122E-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302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P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23189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69E-3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44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0719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823E-3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23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52973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776E-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515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ATC2IP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41234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366E-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15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46149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413E-3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006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4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756607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958E-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8636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34E-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999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931830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92E-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46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79959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865E-2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74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34931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934E-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62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0127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969E-9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872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GR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0705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315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73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0826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1E-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56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65061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219E-2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382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88756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806E-3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14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95441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912E-5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047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30273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564E-3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563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2R5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38564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056E-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31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PB1-AS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1443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219E-2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5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ZAP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8318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17E-3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46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284306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991E-2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47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69103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558E-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172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736666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137E-7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318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F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07238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756E-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657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33894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072E-3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296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12L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34140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258E-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069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HD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1973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694E-3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408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1434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909E-4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501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029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145E-4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084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4490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605E-6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367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58683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652E-3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14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36370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31E-14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84E-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11002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65E-5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49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C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412104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471E-4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537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68983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039E-4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92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K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91402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8E-5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679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64853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468E-5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816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41083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711E-6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376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J3.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90842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47E-6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93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27895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784E-7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138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5629717</w:t>
            </w:r>
          </w:p>
        </w:tc>
        <w:tc>
          <w:tcPr>
            <w:tcW w:w="11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27E-200</w:t>
            </w:r>
          </w:p>
        </w:tc>
        <w:tc>
          <w:tcPr>
            <w:tcW w:w="12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02E-195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011B4B8D"/>
    <w:rsid w:val="1F45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24:00Z</dcterms:created>
  <dc:creator>14407</dc:creator>
  <cp:lastModifiedBy>Lyning1913</cp:lastModifiedBy>
  <dcterms:modified xsi:type="dcterms:W3CDTF">2023-10-03T03:0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E6B1E824B441E6B60F0C4E436A5377_12</vt:lpwstr>
  </property>
</Properties>
</file>